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41" w:rightFromText="141" w:vertAnchor="text" w:horzAnchor="margin" w:tblpY="734"/>
        <w:tblW w:w="14467" w:type="dxa"/>
        <w:tblLook w:val="04A0" w:firstRow="1" w:lastRow="0" w:firstColumn="1" w:lastColumn="0" w:noHBand="0" w:noVBand="1"/>
      </w:tblPr>
      <w:tblGrid>
        <w:gridCol w:w="3616"/>
        <w:gridCol w:w="3617"/>
        <w:gridCol w:w="3617"/>
        <w:gridCol w:w="3617"/>
      </w:tblGrid>
      <w:tr w:rsidR="00191416" w:rsidRPr="00E00325" w14:paraId="66EDB247" w14:textId="77777777" w:rsidTr="00B15722">
        <w:trPr>
          <w:trHeight w:val="340"/>
        </w:trPr>
        <w:tc>
          <w:tcPr>
            <w:tcW w:w="14467" w:type="dxa"/>
            <w:gridSpan w:val="4"/>
          </w:tcPr>
          <w:p w14:paraId="02A483C6" w14:textId="2E2B84FB" w:rsidR="00191416" w:rsidRPr="00191416" w:rsidRDefault="00191416" w:rsidP="0019141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US"/>
              </w:rPr>
            </w:pPr>
            <w:r w:rsidRPr="00191416">
              <w:rPr>
                <w:rFonts w:asciiTheme="majorBidi" w:hAnsiTheme="majorBidi" w:cstheme="majorBidi"/>
                <w:b/>
                <w:bCs/>
                <w:sz w:val="28"/>
                <w:szCs w:val="28"/>
                <w:lang w:val="en-US"/>
              </w:rPr>
              <w:t>Appendix 1</w:t>
            </w:r>
            <w:r w:rsidR="00E00325">
              <w:rPr>
                <w:rFonts w:asciiTheme="majorBidi" w:hAnsiTheme="majorBidi" w:cstheme="majorBidi"/>
                <w:b/>
                <w:bCs/>
                <w:sz w:val="28"/>
                <w:szCs w:val="28"/>
                <w:lang w:val="en-US"/>
              </w:rPr>
              <w:t>*</w:t>
            </w:r>
            <w:r w:rsidRPr="00191416">
              <w:rPr>
                <w:rFonts w:asciiTheme="majorBidi" w:hAnsiTheme="majorBidi" w:cstheme="majorBidi"/>
                <w:b/>
                <w:bCs/>
                <w:sz w:val="28"/>
                <w:szCs w:val="28"/>
                <w:lang w:val="en-US"/>
              </w:rPr>
              <w:t>: Cultural adaptation based on Helms (2015)</w:t>
            </w:r>
          </w:p>
          <w:p w14:paraId="37B647CF" w14:textId="77777777" w:rsidR="00191416" w:rsidRPr="00191416" w:rsidRDefault="00191416" w:rsidP="003B157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157D" w:rsidRPr="00191416" w14:paraId="4337EA7B" w14:textId="77777777" w:rsidTr="003B157D">
        <w:trPr>
          <w:trHeight w:val="340"/>
        </w:trPr>
        <w:tc>
          <w:tcPr>
            <w:tcW w:w="3616" w:type="dxa"/>
          </w:tcPr>
          <w:p w14:paraId="3E2A4A5D" w14:textId="77777777" w:rsidR="003B157D" w:rsidRPr="00191416" w:rsidRDefault="003B157D" w:rsidP="003B15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1416">
              <w:rPr>
                <w:rFonts w:asciiTheme="majorBidi" w:hAnsiTheme="majorBidi" w:cstheme="majorBidi"/>
                <w:b/>
                <w:bCs/>
              </w:rPr>
              <w:t>Module</w:t>
            </w:r>
          </w:p>
        </w:tc>
        <w:tc>
          <w:tcPr>
            <w:tcW w:w="3617" w:type="dxa"/>
          </w:tcPr>
          <w:p w14:paraId="77739BBC" w14:textId="77777777" w:rsidR="003B157D" w:rsidRPr="00191416" w:rsidRDefault="003B157D" w:rsidP="003B15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1416">
              <w:rPr>
                <w:rFonts w:asciiTheme="majorBidi" w:hAnsiTheme="majorBidi" w:cstheme="majorBidi"/>
                <w:b/>
                <w:bCs/>
              </w:rPr>
              <w:t>Objectives</w:t>
            </w:r>
          </w:p>
        </w:tc>
        <w:tc>
          <w:tcPr>
            <w:tcW w:w="3617" w:type="dxa"/>
          </w:tcPr>
          <w:p w14:paraId="292A8637" w14:textId="77777777" w:rsidR="003B157D" w:rsidRPr="00191416" w:rsidRDefault="003B157D" w:rsidP="003B15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1416">
              <w:rPr>
                <w:rFonts w:asciiTheme="majorBidi" w:hAnsiTheme="majorBidi" w:cstheme="majorBidi"/>
                <w:b/>
                <w:bCs/>
              </w:rPr>
              <w:t>Type of adaptation</w:t>
            </w:r>
          </w:p>
        </w:tc>
        <w:tc>
          <w:tcPr>
            <w:tcW w:w="3617" w:type="dxa"/>
          </w:tcPr>
          <w:p w14:paraId="5F6BBCD4" w14:textId="77777777" w:rsidR="003B157D" w:rsidRPr="00191416" w:rsidRDefault="003B157D" w:rsidP="003B15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1416">
              <w:rPr>
                <w:rFonts w:asciiTheme="majorBidi" w:hAnsiTheme="majorBidi" w:cstheme="majorBidi"/>
                <w:b/>
                <w:bCs/>
              </w:rPr>
              <w:t>Equivalence type</w:t>
            </w:r>
          </w:p>
        </w:tc>
      </w:tr>
      <w:tr w:rsidR="003B157D" w:rsidRPr="00191416" w14:paraId="13B0C32B" w14:textId="77777777" w:rsidTr="003B157D">
        <w:trPr>
          <w:trHeight w:val="340"/>
        </w:trPr>
        <w:tc>
          <w:tcPr>
            <w:tcW w:w="3616" w:type="dxa"/>
          </w:tcPr>
          <w:p w14:paraId="532B45E0" w14:textId="77777777" w:rsidR="003B157D" w:rsidRPr="00191416" w:rsidRDefault="003B157D" w:rsidP="003B157D">
            <w:pPr>
              <w:rPr>
                <w:rFonts w:asciiTheme="majorBidi" w:hAnsiTheme="majorBidi" w:cstheme="majorBidi"/>
              </w:rPr>
            </w:pPr>
            <w:r w:rsidRPr="00191416">
              <w:rPr>
                <w:rFonts w:asciiTheme="majorBidi" w:hAnsiTheme="majorBidi" w:cstheme="majorBidi"/>
              </w:rPr>
              <w:t>Introduction</w:t>
            </w:r>
          </w:p>
        </w:tc>
        <w:tc>
          <w:tcPr>
            <w:tcW w:w="3617" w:type="dxa"/>
          </w:tcPr>
          <w:p w14:paraId="3E24905F" w14:textId="77777777" w:rsidR="003B157D" w:rsidRPr="00191416" w:rsidRDefault="003B157D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 xml:space="preserve">Familiarization with ABC-model. </w:t>
            </w:r>
          </w:p>
          <w:p w14:paraId="1BC358DE" w14:textId="77777777" w:rsidR="003B157D" w:rsidRPr="00191416" w:rsidRDefault="003B157D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Goal setting</w:t>
            </w:r>
          </w:p>
        </w:tc>
        <w:tc>
          <w:tcPr>
            <w:tcW w:w="3617" w:type="dxa"/>
          </w:tcPr>
          <w:p w14:paraId="3034F3A6" w14:textId="77777777" w:rsidR="003B157D" w:rsidRPr="00191416" w:rsidRDefault="003B157D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 xml:space="preserve">Rumi’s poem </w:t>
            </w:r>
          </w:p>
          <w:p w14:paraId="7A73E737" w14:textId="77777777" w:rsidR="003B157D" w:rsidRPr="00191416" w:rsidRDefault="003B157D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Culturally sensitive examples</w:t>
            </w:r>
          </w:p>
        </w:tc>
        <w:tc>
          <w:tcPr>
            <w:tcW w:w="3617" w:type="dxa"/>
          </w:tcPr>
          <w:p w14:paraId="4B7A26DC" w14:textId="77777777" w:rsidR="003B157D" w:rsidRPr="00191416" w:rsidRDefault="003B157D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Conceptual equivalence</w:t>
            </w:r>
          </w:p>
          <w:p w14:paraId="2831A5C2" w14:textId="77777777" w:rsidR="003B157D" w:rsidRPr="00191416" w:rsidRDefault="003B157D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Functional equivalence</w:t>
            </w:r>
          </w:p>
        </w:tc>
      </w:tr>
      <w:tr w:rsidR="003B157D" w:rsidRPr="00191416" w14:paraId="30599CEB" w14:textId="77777777" w:rsidTr="003B157D">
        <w:trPr>
          <w:trHeight w:val="340"/>
        </w:trPr>
        <w:tc>
          <w:tcPr>
            <w:tcW w:w="3616" w:type="dxa"/>
          </w:tcPr>
          <w:p w14:paraId="7F3C0B3B" w14:textId="77777777" w:rsidR="003B157D" w:rsidRPr="00191416" w:rsidRDefault="003B157D" w:rsidP="003B157D">
            <w:pPr>
              <w:rPr>
                <w:rFonts w:asciiTheme="majorBidi" w:hAnsiTheme="majorBidi" w:cstheme="majorBidi"/>
              </w:rPr>
            </w:pPr>
            <w:r w:rsidRPr="00191416">
              <w:rPr>
                <w:rFonts w:asciiTheme="majorBidi" w:hAnsiTheme="majorBidi" w:cstheme="majorBidi"/>
              </w:rPr>
              <w:t>Depression</w:t>
            </w:r>
          </w:p>
        </w:tc>
        <w:tc>
          <w:tcPr>
            <w:tcW w:w="3617" w:type="dxa"/>
          </w:tcPr>
          <w:p w14:paraId="3D87C2A1" w14:textId="77777777" w:rsidR="003B157D" w:rsidRPr="00191416" w:rsidRDefault="003B157D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Psychoeducation</w:t>
            </w:r>
          </w:p>
          <w:p w14:paraId="1C427F6B" w14:textId="77777777" w:rsidR="003B157D" w:rsidRPr="00191416" w:rsidRDefault="003B157D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Behavioral activation</w:t>
            </w:r>
          </w:p>
          <w:p w14:paraId="3E1EF90C" w14:textId="77777777" w:rsidR="003B157D" w:rsidRPr="00191416" w:rsidRDefault="003B157D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Acceptance of negative feelings</w:t>
            </w:r>
          </w:p>
        </w:tc>
        <w:tc>
          <w:tcPr>
            <w:tcW w:w="3617" w:type="dxa"/>
          </w:tcPr>
          <w:p w14:paraId="45451EA5" w14:textId="77777777" w:rsidR="003B157D" w:rsidRPr="00191416" w:rsidRDefault="003B157D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 xml:space="preserve">Cultural sensitive explanation model (i.e. fleeing from home country </w:t>
            </w:r>
            <w:r w:rsidRPr="00191416">
              <w:rPr>
                <w:rFonts w:asciiTheme="majorBidi" w:hAnsiTheme="majorBidi" w:cstheme="majorBidi"/>
                <w:lang w:val="en-US"/>
              </w:rPr>
              <w:sym w:font="Wingdings" w:char="F0E0"/>
            </w:r>
            <w:r w:rsidRPr="00191416">
              <w:rPr>
                <w:rFonts w:asciiTheme="majorBidi" w:hAnsiTheme="majorBidi" w:cstheme="majorBidi"/>
                <w:lang w:val="en-US"/>
              </w:rPr>
              <w:t xml:space="preserve"> sadness) </w:t>
            </w:r>
          </w:p>
          <w:p w14:paraId="07B57F41" w14:textId="77777777" w:rsidR="003B157D" w:rsidRPr="00191416" w:rsidRDefault="003B157D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Culturally sensitive examples</w:t>
            </w:r>
          </w:p>
          <w:p w14:paraId="58DF95E3" w14:textId="77777777" w:rsidR="003B157D" w:rsidRPr="00191416" w:rsidRDefault="003B157D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Rumi’s poem to “guest house”</w:t>
            </w:r>
          </w:p>
        </w:tc>
        <w:tc>
          <w:tcPr>
            <w:tcW w:w="3617" w:type="dxa"/>
          </w:tcPr>
          <w:p w14:paraId="148604ED" w14:textId="77777777" w:rsidR="003B157D" w:rsidRPr="00191416" w:rsidRDefault="003B157D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Functional equivalence</w:t>
            </w:r>
          </w:p>
          <w:p w14:paraId="7477BB4E" w14:textId="77777777" w:rsidR="003B157D" w:rsidRPr="00191416" w:rsidRDefault="003B157D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Conceptual equivalence</w:t>
            </w:r>
          </w:p>
        </w:tc>
      </w:tr>
      <w:tr w:rsidR="003B157D" w:rsidRPr="00191416" w14:paraId="61DBADD1" w14:textId="77777777" w:rsidTr="003B157D">
        <w:trPr>
          <w:trHeight w:val="340"/>
        </w:trPr>
        <w:tc>
          <w:tcPr>
            <w:tcW w:w="3616" w:type="dxa"/>
          </w:tcPr>
          <w:p w14:paraId="78E5A754" w14:textId="77777777" w:rsidR="003B157D" w:rsidRPr="00191416" w:rsidRDefault="003B157D" w:rsidP="003B157D">
            <w:pPr>
              <w:rPr>
                <w:rFonts w:asciiTheme="majorBidi" w:hAnsiTheme="majorBidi" w:cstheme="majorBidi"/>
              </w:rPr>
            </w:pPr>
            <w:r w:rsidRPr="00191416">
              <w:rPr>
                <w:rFonts w:asciiTheme="majorBidi" w:hAnsiTheme="majorBidi" w:cstheme="majorBidi"/>
              </w:rPr>
              <w:t>Anxiety</w:t>
            </w:r>
          </w:p>
        </w:tc>
        <w:tc>
          <w:tcPr>
            <w:tcW w:w="3617" w:type="dxa"/>
          </w:tcPr>
          <w:p w14:paraId="0764A2DD" w14:textId="2DA14A11" w:rsidR="003B157D" w:rsidRPr="00191416" w:rsidRDefault="003B157D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Psychoeducation</w:t>
            </w:r>
          </w:p>
          <w:p w14:paraId="6EE2899C" w14:textId="274B1B57" w:rsidR="003B157D" w:rsidRPr="00191416" w:rsidRDefault="003B157D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Rational using anxiety curve</w:t>
            </w:r>
          </w:p>
          <w:p w14:paraId="1D51380E" w14:textId="2DF12D8C" w:rsidR="003B157D" w:rsidRPr="00191416" w:rsidRDefault="003B157D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Exposure technique</w:t>
            </w:r>
          </w:p>
        </w:tc>
        <w:tc>
          <w:tcPr>
            <w:tcW w:w="3617" w:type="dxa"/>
          </w:tcPr>
          <w:p w14:paraId="5A67558E" w14:textId="77777777" w:rsidR="003B157D" w:rsidRPr="00191416" w:rsidRDefault="003B157D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Hafez’s poem</w:t>
            </w:r>
          </w:p>
          <w:p w14:paraId="4FE03259" w14:textId="642D3292" w:rsidR="003B157D" w:rsidRPr="00191416" w:rsidRDefault="003B157D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Validation and normalization of having experienced actual danger</w:t>
            </w:r>
          </w:p>
        </w:tc>
        <w:tc>
          <w:tcPr>
            <w:tcW w:w="3617" w:type="dxa"/>
          </w:tcPr>
          <w:p w14:paraId="01646BAA" w14:textId="77777777" w:rsidR="003B157D" w:rsidRPr="00191416" w:rsidRDefault="003B157D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Conceptual equivalence</w:t>
            </w:r>
          </w:p>
          <w:p w14:paraId="66F86230" w14:textId="3A95CE33" w:rsidR="003B157D" w:rsidRPr="00191416" w:rsidRDefault="003B157D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Functional equvalience</w:t>
            </w:r>
          </w:p>
        </w:tc>
      </w:tr>
      <w:tr w:rsidR="003B157D" w:rsidRPr="00191416" w14:paraId="5B67D4CB" w14:textId="77777777" w:rsidTr="003B157D">
        <w:trPr>
          <w:trHeight w:val="340"/>
        </w:trPr>
        <w:tc>
          <w:tcPr>
            <w:tcW w:w="3616" w:type="dxa"/>
          </w:tcPr>
          <w:p w14:paraId="0C6254C3" w14:textId="6E680314" w:rsidR="003B157D" w:rsidRPr="00191416" w:rsidRDefault="003B157D" w:rsidP="003B157D">
            <w:pPr>
              <w:rPr>
                <w:rFonts w:asciiTheme="majorBidi" w:hAnsiTheme="majorBidi" w:cstheme="majorBidi"/>
              </w:rPr>
            </w:pPr>
            <w:r w:rsidRPr="00191416">
              <w:rPr>
                <w:rFonts w:asciiTheme="majorBidi" w:hAnsiTheme="majorBidi" w:cstheme="majorBidi"/>
              </w:rPr>
              <w:t>Sleep problems</w:t>
            </w:r>
          </w:p>
        </w:tc>
        <w:tc>
          <w:tcPr>
            <w:tcW w:w="3617" w:type="dxa"/>
          </w:tcPr>
          <w:p w14:paraId="517AEA25" w14:textId="77777777" w:rsidR="003B157D" w:rsidRPr="00191416" w:rsidRDefault="003B157D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 xml:space="preserve">Psychoeducation </w:t>
            </w:r>
          </w:p>
          <w:p w14:paraId="335A7616" w14:textId="7E601A81" w:rsidR="005A6765" w:rsidRPr="00191416" w:rsidRDefault="00CB1036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 xml:space="preserve">Sleep hygiene strategies such as stimulus control </w:t>
            </w:r>
          </w:p>
        </w:tc>
        <w:tc>
          <w:tcPr>
            <w:tcW w:w="3617" w:type="dxa"/>
          </w:tcPr>
          <w:p w14:paraId="3070FB24" w14:textId="2B395B78" w:rsidR="003B157D" w:rsidRPr="00191416" w:rsidRDefault="00CB1036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Examples related to separation</w:t>
            </w:r>
          </w:p>
        </w:tc>
        <w:tc>
          <w:tcPr>
            <w:tcW w:w="3617" w:type="dxa"/>
          </w:tcPr>
          <w:p w14:paraId="795F630D" w14:textId="4444576A" w:rsidR="003B157D" w:rsidRPr="00191416" w:rsidRDefault="00CB1036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Functional equivalence</w:t>
            </w:r>
          </w:p>
        </w:tc>
      </w:tr>
      <w:tr w:rsidR="00CB1036" w:rsidRPr="00191416" w14:paraId="6B2F52B0" w14:textId="77777777" w:rsidTr="003B157D">
        <w:trPr>
          <w:trHeight w:val="340"/>
        </w:trPr>
        <w:tc>
          <w:tcPr>
            <w:tcW w:w="3616" w:type="dxa"/>
          </w:tcPr>
          <w:p w14:paraId="4B323F78" w14:textId="316BC2F5" w:rsidR="00CB1036" w:rsidRPr="00191416" w:rsidRDefault="00CB1036" w:rsidP="003B157D">
            <w:pPr>
              <w:rPr>
                <w:rFonts w:asciiTheme="majorBidi" w:hAnsiTheme="majorBidi" w:cstheme="majorBidi"/>
              </w:rPr>
            </w:pPr>
            <w:r w:rsidRPr="00191416">
              <w:rPr>
                <w:rFonts w:asciiTheme="majorBidi" w:hAnsiTheme="majorBidi" w:cstheme="majorBidi"/>
              </w:rPr>
              <w:t>Stress</w:t>
            </w:r>
          </w:p>
        </w:tc>
        <w:tc>
          <w:tcPr>
            <w:tcW w:w="3617" w:type="dxa"/>
          </w:tcPr>
          <w:p w14:paraId="1D59BCA9" w14:textId="77777777" w:rsidR="00CB1036" w:rsidRPr="00191416" w:rsidRDefault="00191416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Psychoeducation</w:t>
            </w:r>
          </w:p>
          <w:p w14:paraId="61B9CBFD" w14:textId="0DE93315" w:rsidR="00191416" w:rsidRPr="00191416" w:rsidRDefault="00191416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 xml:space="preserve">Balancing obligations and rights </w:t>
            </w:r>
          </w:p>
        </w:tc>
        <w:tc>
          <w:tcPr>
            <w:tcW w:w="3617" w:type="dxa"/>
          </w:tcPr>
          <w:p w14:paraId="2FD38A3E" w14:textId="2C7A4546" w:rsidR="00CB1036" w:rsidRPr="00191416" w:rsidRDefault="00191416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Examples in light of post-migration stress</w:t>
            </w:r>
          </w:p>
        </w:tc>
        <w:tc>
          <w:tcPr>
            <w:tcW w:w="3617" w:type="dxa"/>
          </w:tcPr>
          <w:p w14:paraId="616B447D" w14:textId="30AE15F7" w:rsidR="00CB1036" w:rsidRPr="00191416" w:rsidRDefault="00191416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 xml:space="preserve">Functional equivalence </w:t>
            </w:r>
          </w:p>
        </w:tc>
      </w:tr>
      <w:tr w:rsidR="00CB1036" w:rsidRPr="00191416" w14:paraId="130BA432" w14:textId="77777777" w:rsidTr="003B157D">
        <w:trPr>
          <w:trHeight w:val="340"/>
        </w:trPr>
        <w:tc>
          <w:tcPr>
            <w:tcW w:w="3616" w:type="dxa"/>
          </w:tcPr>
          <w:p w14:paraId="355D66D2" w14:textId="577B74D8" w:rsidR="00CB1036" w:rsidRPr="00191416" w:rsidRDefault="00CB1036" w:rsidP="003B157D">
            <w:pPr>
              <w:rPr>
                <w:rFonts w:asciiTheme="majorBidi" w:hAnsiTheme="majorBidi" w:cstheme="majorBidi"/>
              </w:rPr>
            </w:pPr>
            <w:r w:rsidRPr="00191416">
              <w:rPr>
                <w:rFonts w:asciiTheme="majorBidi" w:hAnsiTheme="majorBidi" w:cstheme="majorBidi"/>
              </w:rPr>
              <w:t>Worry and rumination</w:t>
            </w:r>
          </w:p>
        </w:tc>
        <w:tc>
          <w:tcPr>
            <w:tcW w:w="3617" w:type="dxa"/>
          </w:tcPr>
          <w:p w14:paraId="29B96736" w14:textId="77777777" w:rsidR="00CB1036" w:rsidRPr="00191416" w:rsidRDefault="007C2CCE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Psychoeducation</w:t>
            </w:r>
          </w:p>
          <w:p w14:paraId="5B3E4E5E" w14:textId="1E8670F4" w:rsidR="007C2CCE" w:rsidRPr="00191416" w:rsidRDefault="00191416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CBT strategies</w:t>
            </w:r>
          </w:p>
        </w:tc>
        <w:tc>
          <w:tcPr>
            <w:tcW w:w="3617" w:type="dxa"/>
          </w:tcPr>
          <w:p w14:paraId="00516251" w14:textId="3FDE7492" w:rsidR="00CB1036" w:rsidRPr="00191416" w:rsidRDefault="00191416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Normalization in light of refuge situation</w:t>
            </w:r>
          </w:p>
        </w:tc>
        <w:tc>
          <w:tcPr>
            <w:tcW w:w="3617" w:type="dxa"/>
          </w:tcPr>
          <w:p w14:paraId="4D355BB2" w14:textId="3D2D960B" w:rsidR="00CB1036" w:rsidRPr="00191416" w:rsidRDefault="00191416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Functional equivalence</w:t>
            </w:r>
          </w:p>
        </w:tc>
      </w:tr>
      <w:tr w:rsidR="00CB1036" w:rsidRPr="00191416" w14:paraId="46DF2C26" w14:textId="77777777" w:rsidTr="003B157D">
        <w:trPr>
          <w:trHeight w:val="340"/>
        </w:trPr>
        <w:tc>
          <w:tcPr>
            <w:tcW w:w="3616" w:type="dxa"/>
          </w:tcPr>
          <w:p w14:paraId="4139AA07" w14:textId="761A1533" w:rsidR="00CB1036" w:rsidRPr="00191416" w:rsidRDefault="00CB1036" w:rsidP="003B157D">
            <w:pPr>
              <w:rPr>
                <w:rFonts w:asciiTheme="majorBidi" w:hAnsiTheme="majorBidi" w:cstheme="majorBidi"/>
              </w:rPr>
            </w:pPr>
            <w:r w:rsidRPr="00191416">
              <w:rPr>
                <w:rFonts w:asciiTheme="majorBidi" w:hAnsiTheme="majorBidi" w:cstheme="majorBidi"/>
              </w:rPr>
              <w:t>Emotion regulation</w:t>
            </w:r>
          </w:p>
        </w:tc>
        <w:tc>
          <w:tcPr>
            <w:tcW w:w="3617" w:type="dxa"/>
          </w:tcPr>
          <w:p w14:paraId="0AE98DE1" w14:textId="77777777" w:rsidR="002546F9" w:rsidRPr="00191416" w:rsidRDefault="002546F9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Psychoeducation based on DBT</w:t>
            </w:r>
          </w:p>
          <w:p w14:paraId="5C3C9918" w14:textId="093BF0B9" w:rsidR="002546F9" w:rsidRPr="00191416" w:rsidRDefault="002546F9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 xml:space="preserve">Opposite action  </w:t>
            </w:r>
          </w:p>
        </w:tc>
        <w:tc>
          <w:tcPr>
            <w:tcW w:w="3617" w:type="dxa"/>
          </w:tcPr>
          <w:p w14:paraId="1BCA23A9" w14:textId="6A113D78" w:rsidR="00CB1036" w:rsidRPr="00191416" w:rsidRDefault="007C2CCE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Culturally sensitive examples</w:t>
            </w:r>
          </w:p>
        </w:tc>
        <w:tc>
          <w:tcPr>
            <w:tcW w:w="3617" w:type="dxa"/>
          </w:tcPr>
          <w:p w14:paraId="495A0E8A" w14:textId="77777777" w:rsidR="00CB1036" w:rsidRPr="00191416" w:rsidRDefault="007C2CCE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 xml:space="preserve">Functional equivalence </w:t>
            </w:r>
          </w:p>
          <w:p w14:paraId="34C6BA20" w14:textId="52774722" w:rsidR="007C2CCE" w:rsidRPr="00191416" w:rsidRDefault="007C2CCE" w:rsidP="007C2CCE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546F9" w:rsidRPr="00191416" w14:paraId="06139D62" w14:textId="77777777" w:rsidTr="003B157D">
        <w:trPr>
          <w:trHeight w:val="340"/>
        </w:trPr>
        <w:tc>
          <w:tcPr>
            <w:tcW w:w="3616" w:type="dxa"/>
          </w:tcPr>
          <w:p w14:paraId="484409B5" w14:textId="6B606797" w:rsidR="002546F9" w:rsidRPr="00191416" w:rsidRDefault="002546F9" w:rsidP="003B157D">
            <w:pPr>
              <w:rPr>
                <w:rFonts w:asciiTheme="majorBidi" w:hAnsiTheme="majorBidi" w:cstheme="majorBidi"/>
              </w:rPr>
            </w:pPr>
            <w:r w:rsidRPr="00191416">
              <w:rPr>
                <w:rFonts w:asciiTheme="majorBidi" w:hAnsiTheme="majorBidi" w:cstheme="majorBidi"/>
              </w:rPr>
              <w:t xml:space="preserve">Traumatic events </w:t>
            </w:r>
          </w:p>
        </w:tc>
        <w:tc>
          <w:tcPr>
            <w:tcW w:w="3617" w:type="dxa"/>
          </w:tcPr>
          <w:p w14:paraId="4650D357" w14:textId="2E46FEC9" w:rsidR="002546F9" w:rsidRPr="00191416" w:rsidRDefault="002546F9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 xml:space="preserve">Psychoeducation </w:t>
            </w:r>
          </w:p>
          <w:p w14:paraId="753547CE" w14:textId="5A5692F6" w:rsidR="002546F9" w:rsidRPr="00191416" w:rsidRDefault="002546F9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Exposure based on Prolong Exposure therapy</w:t>
            </w:r>
          </w:p>
        </w:tc>
        <w:tc>
          <w:tcPr>
            <w:tcW w:w="3617" w:type="dxa"/>
          </w:tcPr>
          <w:p w14:paraId="7FF4D987" w14:textId="77777777" w:rsidR="002546F9" w:rsidRPr="00191416" w:rsidRDefault="002546F9" w:rsidP="002546F9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 xml:space="preserve">Relevant cases </w:t>
            </w:r>
          </w:p>
          <w:p w14:paraId="1810AEFC" w14:textId="43671D05" w:rsidR="002546F9" w:rsidRPr="00191416" w:rsidRDefault="002546F9" w:rsidP="002546F9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Culturally relevant avoidance strategies</w:t>
            </w:r>
          </w:p>
        </w:tc>
        <w:tc>
          <w:tcPr>
            <w:tcW w:w="3617" w:type="dxa"/>
          </w:tcPr>
          <w:p w14:paraId="319E4A84" w14:textId="77777777" w:rsidR="002546F9" w:rsidRPr="00191416" w:rsidRDefault="002546F9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Functional equivalence</w:t>
            </w:r>
          </w:p>
          <w:p w14:paraId="5315CAD8" w14:textId="7609E70D" w:rsidR="002546F9" w:rsidRPr="00191416" w:rsidRDefault="002546F9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Conceptual equivalence</w:t>
            </w:r>
          </w:p>
        </w:tc>
      </w:tr>
      <w:tr w:rsidR="00CB1036" w:rsidRPr="00191416" w14:paraId="78101DB4" w14:textId="77777777" w:rsidTr="003B157D">
        <w:trPr>
          <w:trHeight w:val="340"/>
        </w:trPr>
        <w:tc>
          <w:tcPr>
            <w:tcW w:w="3616" w:type="dxa"/>
          </w:tcPr>
          <w:p w14:paraId="75880A74" w14:textId="366FEC88" w:rsidR="00CB1036" w:rsidRPr="00191416" w:rsidRDefault="002546F9" w:rsidP="003B157D">
            <w:pPr>
              <w:rPr>
                <w:rFonts w:asciiTheme="majorBidi" w:hAnsiTheme="majorBidi" w:cstheme="majorBidi"/>
              </w:rPr>
            </w:pPr>
            <w:r w:rsidRPr="00191416">
              <w:rPr>
                <w:rFonts w:asciiTheme="majorBidi" w:hAnsiTheme="majorBidi" w:cstheme="majorBidi"/>
              </w:rPr>
              <w:lastRenderedPageBreak/>
              <w:t xml:space="preserve">Grief and loss </w:t>
            </w:r>
          </w:p>
        </w:tc>
        <w:tc>
          <w:tcPr>
            <w:tcW w:w="3617" w:type="dxa"/>
          </w:tcPr>
          <w:p w14:paraId="09991DB1" w14:textId="587AF0A3" w:rsidR="00CB1036" w:rsidRPr="00191416" w:rsidRDefault="00CB1036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 xml:space="preserve">Strategies based on Shear </w:t>
            </w:r>
            <w:r w:rsidR="002546F9" w:rsidRPr="00191416">
              <w:rPr>
                <w:rFonts w:asciiTheme="majorBidi" w:hAnsiTheme="majorBidi" w:cstheme="majorBidi"/>
                <w:lang w:val="en-US"/>
              </w:rPr>
              <w:t>(2015)</w:t>
            </w:r>
          </w:p>
          <w:p w14:paraId="7F05F73A" w14:textId="635A6FF3" w:rsidR="00CB1036" w:rsidRPr="00191416" w:rsidRDefault="00CB1036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617" w:type="dxa"/>
          </w:tcPr>
          <w:p w14:paraId="22EA6C46" w14:textId="67387434" w:rsidR="002546F9" w:rsidRPr="00191416" w:rsidRDefault="002546F9" w:rsidP="002546F9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 xml:space="preserve">Intertwining cultural rituals of grieving </w:t>
            </w:r>
          </w:p>
        </w:tc>
        <w:tc>
          <w:tcPr>
            <w:tcW w:w="3617" w:type="dxa"/>
          </w:tcPr>
          <w:p w14:paraId="736C30FF" w14:textId="77777777" w:rsidR="00CB1036" w:rsidRPr="00191416" w:rsidRDefault="002546F9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Conceptual equivalence</w:t>
            </w:r>
          </w:p>
          <w:p w14:paraId="39279A3E" w14:textId="77777777" w:rsidR="002546F9" w:rsidRPr="00191416" w:rsidRDefault="002546F9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Functional equivalence</w:t>
            </w:r>
          </w:p>
          <w:p w14:paraId="16488B2E" w14:textId="07057F04" w:rsidR="002546F9" w:rsidRPr="00191416" w:rsidRDefault="002546F9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Linguistic equivalence</w:t>
            </w:r>
          </w:p>
        </w:tc>
      </w:tr>
      <w:tr w:rsidR="00CB1036" w:rsidRPr="00191416" w14:paraId="00BAD28C" w14:textId="77777777" w:rsidTr="003B157D">
        <w:trPr>
          <w:trHeight w:val="340"/>
        </w:trPr>
        <w:tc>
          <w:tcPr>
            <w:tcW w:w="3616" w:type="dxa"/>
          </w:tcPr>
          <w:p w14:paraId="4540B27D" w14:textId="18328417" w:rsidR="00CB1036" w:rsidRPr="00191416" w:rsidRDefault="00CB1036" w:rsidP="003B157D">
            <w:pPr>
              <w:rPr>
                <w:rFonts w:asciiTheme="majorBidi" w:hAnsiTheme="majorBidi" w:cstheme="majorBidi"/>
              </w:rPr>
            </w:pPr>
            <w:r w:rsidRPr="00191416">
              <w:rPr>
                <w:rFonts w:asciiTheme="majorBidi" w:hAnsiTheme="majorBidi" w:cstheme="majorBidi"/>
              </w:rPr>
              <w:t>Maintenance</w:t>
            </w:r>
          </w:p>
        </w:tc>
        <w:tc>
          <w:tcPr>
            <w:tcW w:w="3617" w:type="dxa"/>
          </w:tcPr>
          <w:p w14:paraId="69ACCD84" w14:textId="2840E5BD" w:rsidR="00CB1036" w:rsidRPr="00191416" w:rsidRDefault="00CB1036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 xml:space="preserve">Sustainability of learnt skills </w:t>
            </w:r>
          </w:p>
          <w:p w14:paraId="5E0C3176" w14:textId="441E7282" w:rsidR="00CB1036" w:rsidRPr="00191416" w:rsidRDefault="00CB1036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Management of setbacks</w:t>
            </w:r>
          </w:p>
        </w:tc>
        <w:tc>
          <w:tcPr>
            <w:tcW w:w="3617" w:type="dxa"/>
          </w:tcPr>
          <w:p w14:paraId="14D263B9" w14:textId="419BF7B9" w:rsidR="00CB1036" w:rsidRPr="00191416" w:rsidRDefault="00CB1036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Culturally sensitive examples</w:t>
            </w:r>
          </w:p>
        </w:tc>
        <w:tc>
          <w:tcPr>
            <w:tcW w:w="3617" w:type="dxa"/>
          </w:tcPr>
          <w:p w14:paraId="66485A3D" w14:textId="4FB720F3" w:rsidR="00CB1036" w:rsidRPr="00191416" w:rsidRDefault="00CB1036" w:rsidP="003B157D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191416">
              <w:rPr>
                <w:rFonts w:asciiTheme="majorBidi" w:hAnsiTheme="majorBidi" w:cstheme="majorBidi"/>
                <w:lang w:val="en-US"/>
              </w:rPr>
              <w:t>Functional equivalence</w:t>
            </w:r>
          </w:p>
        </w:tc>
      </w:tr>
    </w:tbl>
    <w:p w14:paraId="5AF9555A" w14:textId="2D9687B7" w:rsidR="00264ECA" w:rsidRPr="00E00325" w:rsidRDefault="00E00325" w:rsidP="00E00325">
      <w:pPr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sz w:val="28"/>
          <w:szCs w:val="28"/>
          <w:lang w:val="en-US"/>
        </w:rPr>
        <w:t xml:space="preserve">*This table is a modified version of the supplementary material provided by Lindegaard, Wasteson, Demetry et al. (2022). </w:t>
      </w:r>
    </w:p>
    <w:sectPr w:rsidR="00264ECA" w:rsidRPr="00E00325" w:rsidSect="009552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B4C57" w14:textId="77777777" w:rsidR="004E7487" w:rsidRDefault="004E7487" w:rsidP="00955237">
      <w:r>
        <w:separator/>
      </w:r>
    </w:p>
  </w:endnote>
  <w:endnote w:type="continuationSeparator" w:id="0">
    <w:p w14:paraId="4EF1D42C" w14:textId="77777777" w:rsidR="004E7487" w:rsidRDefault="004E7487" w:rsidP="00955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9A1DC" w14:textId="77777777" w:rsidR="004E7487" w:rsidRDefault="004E7487" w:rsidP="00955237">
      <w:r>
        <w:separator/>
      </w:r>
    </w:p>
  </w:footnote>
  <w:footnote w:type="continuationSeparator" w:id="0">
    <w:p w14:paraId="6409BFCF" w14:textId="77777777" w:rsidR="004E7487" w:rsidRDefault="004E7487" w:rsidP="009552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57225A"/>
    <w:multiLevelType w:val="hybridMultilevel"/>
    <w:tmpl w:val="D93EB41C"/>
    <w:lvl w:ilvl="0" w:tplc="DA7C8A9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28491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hideSpellingErrors/>
  <w:hideGrammaticalError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237"/>
    <w:rsid w:val="00191416"/>
    <w:rsid w:val="002546F9"/>
    <w:rsid w:val="00264ECA"/>
    <w:rsid w:val="003B157D"/>
    <w:rsid w:val="003D52F9"/>
    <w:rsid w:val="004B2369"/>
    <w:rsid w:val="004E7487"/>
    <w:rsid w:val="005A6765"/>
    <w:rsid w:val="007C2CCE"/>
    <w:rsid w:val="00955237"/>
    <w:rsid w:val="00CB1036"/>
    <w:rsid w:val="00E00325"/>
    <w:rsid w:val="00F824B8"/>
    <w:rsid w:val="00FE2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7F0BF6"/>
  <w15:chartTrackingRefBased/>
  <w15:docId w15:val="{DE1F0EBD-1D6F-0E4F-9228-45BFB1C88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552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955237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55237"/>
  </w:style>
  <w:style w:type="paragraph" w:styleId="Sidfot">
    <w:name w:val="footer"/>
    <w:basedOn w:val="Normal"/>
    <w:link w:val="SidfotChar"/>
    <w:uiPriority w:val="99"/>
    <w:unhideWhenUsed/>
    <w:rsid w:val="00955237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55237"/>
  </w:style>
  <w:style w:type="paragraph" w:styleId="Liststycke">
    <w:name w:val="List Paragraph"/>
    <w:basedOn w:val="Normal"/>
    <w:uiPriority w:val="34"/>
    <w:qFormat/>
    <w:rsid w:val="003D52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tina Demetry</dc:creator>
  <cp:keywords/>
  <dc:description/>
  <cp:lastModifiedBy>Youstina Demetry</cp:lastModifiedBy>
  <cp:revision>2</cp:revision>
  <dcterms:created xsi:type="dcterms:W3CDTF">2023-01-26T07:05:00Z</dcterms:created>
  <dcterms:modified xsi:type="dcterms:W3CDTF">2023-01-26T07:05:00Z</dcterms:modified>
</cp:coreProperties>
</file>